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: Accession numbers</w:t>
      </w:r>
    </w:p>
    <w:tbl>
      <w:tblPr>
        <w:tblW w:w="70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5"/>
        <w:gridCol w:w="4860"/>
      </w:tblGrid>
      <w:tr>
        <w:trPr/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Gene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ID number</w:t>
            </w:r>
          </w:p>
        </w:tc>
      </w:tr>
      <w:tr>
        <w:trPr/>
        <w:tc>
          <w:tcPr>
            <w:tcW w:w="21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yD88</w:t>
            </w:r>
          </w:p>
        </w:tc>
        <w:tc>
          <w:tcPr>
            <w:tcW w:w="48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ENSG00000172936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IRAK1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IRAK4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ENSG00000184216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ENSG00000198001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RAF6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ENSG00000175104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IRF7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ENSG00000185507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IFNAR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ENSG00000142166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IFNAR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ENSG00000159110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IFN-α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ENSG00000197919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KR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ENSG00000055332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OAS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ENSG000000198732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x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ENSG000000157601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TAT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ENSG000000115415</w:t>
            </w:r>
          </w:p>
        </w:tc>
      </w:tr>
      <w:tr>
        <w:trPr/>
        <w:tc>
          <w:tcPr>
            <w:tcW w:w="21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TAT2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RIF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NS3/4A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NS5A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ERK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JNK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-fos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-jun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KC-α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KC-β1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KCε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KCζ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KCδ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KD1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KD2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APDH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ENSG00000017058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346086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4509879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11434539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ENSG00000010003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ENSG000000107643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ENSG000000170345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ENSG000000177606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ENSG000000154229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ENSG000000166501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ENSG000000171132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G00000067606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ENSG00000027025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ENSG000000184304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ENSG000000105287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ENSG000001164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701" w:right="1701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6T08:43:00Z</dcterms:created>
  <dc:creator>Connie</dc:creator>
  <dc:description/>
  <cp:keywords/>
  <dc:language>en-US</dc:language>
  <cp:lastModifiedBy>Connie</cp:lastModifiedBy>
  <dcterms:modified xsi:type="dcterms:W3CDTF">2013-02-16T08:4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